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58B" w:rsidRDefault="001B7F4B" w:rsidP="00F26355">
      <w:pPr>
        <w:bidi w:val="0"/>
        <w:spacing w:after="0"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dditional file </w:t>
      </w:r>
      <w:r w:rsidR="0052158B" w:rsidRPr="00F1275E">
        <w:rPr>
          <w:b/>
          <w:bCs/>
          <w:sz w:val="28"/>
          <w:szCs w:val="28"/>
        </w:rPr>
        <w:t>1</w:t>
      </w:r>
    </w:p>
    <w:p w:rsidR="0020689C" w:rsidRPr="0020689C" w:rsidRDefault="0020689C" w:rsidP="0020689C">
      <w:pPr>
        <w:bidi w:val="0"/>
        <w:spacing w:after="0" w:line="480" w:lineRule="auto"/>
        <w:jc w:val="center"/>
        <w:rPr>
          <w:b/>
          <w:bCs/>
        </w:rPr>
      </w:pPr>
      <w:bookmarkStart w:id="0" w:name="_Hlk33199608"/>
      <w:r w:rsidRPr="0020689C">
        <w:rPr>
          <w:b/>
          <w:bCs/>
        </w:rPr>
        <w:t xml:space="preserve">Health-related publications on fragile states in the alert zone: a </w:t>
      </w:r>
      <w:proofErr w:type="spellStart"/>
      <w:r w:rsidRPr="0020689C">
        <w:rPr>
          <w:b/>
          <w:bCs/>
        </w:rPr>
        <w:t>bibliometric</w:t>
      </w:r>
      <w:proofErr w:type="spellEnd"/>
      <w:r w:rsidRPr="0020689C">
        <w:rPr>
          <w:b/>
          <w:bCs/>
        </w:rPr>
        <w:t xml:space="preserve"> analysis</w:t>
      </w:r>
    </w:p>
    <w:p w:rsidR="00FE724B" w:rsidRPr="00F1275E" w:rsidRDefault="00EC7F52" w:rsidP="0020689C">
      <w:pPr>
        <w:bidi w:val="0"/>
        <w:spacing w:after="0"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F1275E">
        <w:rPr>
          <w:rFonts w:asciiTheme="majorBidi" w:hAnsiTheme="majorBidi" w:cstheme="majorBidi"/>
          <w:sz w:val="28"/>
          <w:szCs w:val="28"/>
        </w:rPr>
        <w:t>Flow diagram of study selection using Scopus database</w:t>
      </w:r>
    </w:p>
    <w:p w:rsidR="00FE724B" w:rsidRPr="00F1275E" w:rsidRDefault="00FE724B">
      <w:pPr>
        <w:bidi w:val="0"/>
        <w:rPr>
          <w:rFonts w:asciiTheme="majorBidi" w:hAnsiTheme="majorBidi" w:cstheme="majorBidi"/>
          <w:sz w:val="28"/>
          <w:szCs w:val="28"/>
        </w:rPr>
      </w:pPr>
      <w:r w:rsidRPr="00F1275E">
        <w:rPr>
          <w:rFonts w:asciiTheme="majorBidi" w:hAnsiTheme="majorBidi" w:cstheme="majorBidi"/>
          <w:sz w:val="28"/>
          <w:szCs w:val="28"/>
        </w:rPr>
        <w:br w:type="page"/>
      </w:r>
    </w:p>
    <w:p w:rsidR="00EC7F52" w:rsidRDefault="00E75869" w:rsidP="00EC7F52">
      <w:pPr>
        <w:bidi w:val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131.4pt;margin-top:.6pt;width:40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" strokeweight="1.5pt">
            <v:textbox style="mso-fit-shape-to-text:t">
              <w:txbxContent>
                <w:p w:rsidR="00EC7F52" w:rsidRDefault="00EC7F52" w:rsidP="00524E01">
                  <w:pPr>
                    <w:bidi w:val="0"/>
                    <w:spacing w:after="0" w:line="240" w:lineRule="auto"/>
                    <w:jc w:val="center"/>
                  </w:pPr>
                  <w:r>
                    <w:t>Number of documents on</w:t>
                  </w:r>
                  <w:r w:rsidR="00DD1C99">
                    <w:t xml:space="preserve"> 31</w:t>
                  </w:r>
                  <w:r>
                    <w:t xml:space="preserve"> </w:t>
                  </w:r>
                  <w:r w:rsidR="00DD1C99">
                    <w:t>fragile states listed in title search</w:t>
                  </w:r>
                </w:p>
                <w:p w:rsidR="00EC7F52" w:rsidRPr="0052158B" w:rsidRDefault="00EC7F52" w:rsidP="00524E01">
                  <w:pPr>
                    <w:spacing w:after="0" w:line="240" w:lineRule="auto"/>
                    <w:jc w:val="center"/>
                    <w:rPr>
                      <w:b/>
                      <w:bCs/>
                    </w:rPr>
                  </w:pPr>
                  <w:r w:rsidRPr="0052158B">
                    <w:rPr>
                      <w:b/>
                      <w:bCs/>
                    </w:rPr>
                    <w:t>N=</w:t>
                  </w:r>
                  <w:r w:rsidR="00031336">
                    <w:rPr>
                      <w:b/>
                      <w:bCs/>
                    </w:rPr>
                    <w:t xml:space="preserve"> </w:t>
                  </w:r>
                  <w:r w:rsidR="00DD1C99">
                    <w:rPr>
                      <w:b/>
                      <w:bCs/>
                    </w:rPr>
                    <w:t>307912</w:t>
                  </w:r>
                </w:p>
              </w:txbxContent>
            </v:textbox>
            <w10:wrap type="square" anchorx="margin"/>
          </v:shape>
        </w:pict>
      </w:r>
    </w:p>
    <w:p w:rsidR="00EC7F52" w:rsidRDefault="00E75869" w:rsidP="00EC7F52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Down Arrow 2" o:spid="_x0000_s1036" type="#_x0000_t67" style="position:absolute;margin-left:313.2pt;margin-top:16.1pt;width:44.4pt;height:36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" adj="10800" fillcolor="#4472c4 [3204]" strokecolor="#1f3763 [1604]" strokeweight="1pt"/>
        </w:pict>
      </w:r>
    </w:p>
    <w:p w:rsidR="00EC7F52" w:rsidRDefault="00E75869" w:rsidP="00EC7F52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>
          <v:shape id="Down Arrow 5" o:spid="_x0000_s1035" type="#_x0000_t67" style="position:absolute;margin-left:315pt;margin-top:93.7pt;width:44.4pt;height:34.8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" adj="10800" fillcolor="#4472c4" strokecolor="#2f528f" strokeweight="1pt"/>
        </w:pict>
      </w:r>
      <w:r>
        <w:rPr>
          <w:rFonts w:asciiTheme="majorBidi" w:hAnsiTheme="majorBidi" w:cstheme="majorBidi"/>
          <w:noProof/>
        </w:rPr>
        <w:pict>
          <v:shape id="_x0000_s1027" type="#_x0000_t202" style="position:absolute;margin-left:-10.8pt;margin-top:32.8pt;width:692.4pt;height:61.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" strokeweight="1.5pt">
            <v:textbox>
              <w:txbxContent>
                <w:p w:rsidR="0052158B" w:rsidRPr="00DD1C99" w:rsidRDefault="0052158B" w:rsidP="001032ED">
                  <w:pPr>
                    <w:spacing w:after="0" w:line="240" w:lineRule="auto"/>
                    <w:jc w:val="center"/>
                  </w:pPr>
                  <w:r>
                    <w:t xml:space="preserve">Number of documents </w:t>
                  </w:r>
                  <w:r w:rsidR="00DD1C99">
                    <w:t xml:space="preserve">on fragile states after exclusion of false positive documents </w:t>
                  </w:r>
                  <w:r w:rsidR="001032ED">
                    <w:t xml:space="preserve">(e.g. </w:t>
                  </w:r>
                  <w:r w:rsidR="00DD1C99">
                    <w:t>documents on animals and documents with similar names to fragile states (e.g. "Sudan dye")</w:t>
                  </w:r>
                </w:p>
                <w:p w:rsidR="0052158B" w:rsidRPr="0052158B" w:rsidRDefault="0052158B" w:rsidP="00DA0703">
                  <w:pPr>
                    <w:spacing w:after="0" w:line="240" w:lineRule="auto"/>
                    <w:jc w:val="center"/>
                    <w:rPr>
                      <w:b/>
                      <w:bCs/>
                    </w:rPr>
                  </w:pPr>
                  <w:r w:rsidRPr="0052158B">
                    <w:rPr>
                      <w:b/>
                      <w:bCs/>
                    </w:rPr>
                    <w:t>N=</w:t>
                  </w:r>
                  <w:r w:rsidR="00031336">
                    <w:rPr>
                      <w:b/>
                      <w:bCs/>
                    </w:rPr>
                    <w:t xml:space="preserve"> </w:t>
                  </w:r>
                  <w:r w:rsidR="00DD1C99">
                    <w:rPr>
                      <w:b/>
                      <w:bCs/>
                    </w:rPr>
                    <w:t>196541</w:t>
                  </w:r>
                </w:p>
              </w:txbxContent>
            </v:textbox>
            <w10:wrap type="square" anchorx="margin"/>
          </v:shape>
        </w:pict>
      </w:r>
    </w:p>
    <w:p w:rsidR="00644C6D" w:rsidRDefault="00644C6D" w:rsidP="00644C6D">
      <w:pPr>
        <w:bidi w:val="0"/>
        <w:rPr>
          <w:rFonts w:asciiTheme="majorBidi" w:hAnsiTheme="majorBidi" w:cstheme="majorBidi"/>
        </w:rPr>
      </w:pPr>
    </w:p>
    <w:p w:rsidR="00EC7F52" w:rsidRDefault="00E75869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>
          <v:shape id="_x0000_s1028" type="#_x0000_t202" style="position:absolute;margin-left:186.5pt;margin-top:9.1pt;width:306.8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" strokeweight="1.5pt">
            <v:textbox style="mso-fit-shape-to-text:t">
              <w:txbxContent>
                <w:p w:rsidR="001F23A9" w:rsidRPr="00A13692" w:rsidRDefault="002C13CF" w:rsidP="00DD1C99">
                  <w:pPr>
                    <w:spacing w:after="0" w:line="240" w:lineRule="auto"/>
                    <w:jc w:val="center"/>
                    <w:rPr>
                      <w:rtl/>
                    </w:rPr>
                  </w:pPr>
                  <w:r w:rsidRPr="00A13692">
                    <w:t xml:space="preserve">Limit </w:t>
                  </w:r>
                  <w:r w:rsidR="00A13692" w:rsidRPr="00A13692">
                    <w:t xml:space="preserve">to </w:t>
                  </w:r>
                  <w:r w:rsidR="00C73CD5">
                    <w:t>journal research</w:t>
                  </w:r>
                  <w:r w:rsidR="00524E01">
                    <w:t xml:space="preserve"> articles</w:t>
                  </w:r>
                  <w:r w:rsidR="00DD1C99">
                    <w:t xml:space="preserve"> </w:t>
                  </w:r>
                </w:p>
                <w:p w:rsidR="002C13CF" w:rsidRDefault="002C13CF" w:rsidP="00DA0703">
                  <w:pPr>
                    <w:spacing w:after="0" w:line="240" w:lineRule="auto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=</w:t>
                  </w:r>
                  <w:r w:rsidR="001F23A9">
                    <w:rPr>
                      <w:b/>
                      <w:bCs/>
                    </w:rPr>
                    <w:t xml:space="preserve"> </w:t>
                  </w:r>
                  <w:r w:rsidR="00DD1C99">
                    <w:rPr>
                      <w:b/>
                      <w:bCs/>
                    </w:rPr>
                    <w:t>156271</w:t>
                  </w:r>
                </w:p>
              </w:txbxContent>
            </v:textbox>
            <w10:wrap type="square" anchorx="margin"/>
          </v:shape>
        </w:pict>
      </w:r>
    </w:p>
    <w:bookmarkEnd w:id="0"/>
    <w:p w:rsidR="00524E01" w:rsidRDefault="00524E01" w:rsidP="00FD519A">
      <w:pPr>
        <w:bidi w:val="0"/>
        <w:rPr>
          <w:rFonts w:asciiTheme="majorBidi" w:hAnsiTheme="majorBidi" w:cstheme="majorBidi"/>
        </w:rPr>
      </w:pPr>
    </w:p>
    <w:p w:rsidR="00524E01" w:rsidRPr="00524E01" w:rsidRDefault="00E75869" w:rsidP="00524E01">
      <w:pPr>
        <w:bidi w:val="0"/>
        <w:rPr>
          <w:rFonts w:asciiTheme="majorBidi" w:hAnsiTheme="majorBidi" w:cstheme="majorBidi"/>
        </w:rPr>
      </w:pPr>
      <w:bookmarkStart w:id="1" w:name="_GoBack"/>
      <w:r>
        <w:rPr>
          <w:rFonts w:asciiTheme="majorBidi" w:hAnsiTheme="majorBidi" w:cstheme="majorBidi"/>
          <w:noProof/>
        </w:rPr>
        <w:pict>
          <v:shape id="Down Arrow 8" o:spid="_x0000_s1034" type="#_x0000_t67" style="position:absolute;margin-left:319.8pt;margin-top:.2pt;width:44.4pt;height:34.8pt;z-index:2516869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" adj="10800" fillcolor="#4472c4" strokecolor="#2f528f" strokeweight="1pt">
            <w10:wrap anchorx="margin"/>
          </v:shape>
        </w:pict>
      </w:r>
    </w:p>
    <w:bookmarkEnd w:id="1"/>
    <w:p w:rsidR="00524E01" w:rsidRPr="00524E01" w:rsidRDefault="00E75869" w:rsidP="00524E0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>
          <v:shape id="_x0000_s1029" type="#_x0000_t202" style="position:absolute;margin-left:218.4pt;margin-top:13.85pt;width:250.8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" strokeweight="1.5pt">
            <v:textbox style="mso-fit-shape-to-text:t">
              <w:txbxContent>
                <w:p w:rsidR="00C16D53" w:rsidRPr="00524E01" w:rsidRDefault="00C16D53" w:rsidP="002615E1">
                  <w:pPr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524E01">
                    <w:rPr>
                      <w:sz w:val="20"/>
                      <w:szCs w:val="20"/>
                    </w:rPr>
                    <w:t xml:space="preserve">Exclude </w:t>
                  </w:r>
                  <w:r w:rsidR="00524E01" w:rsidRPr="00524E01">
                    <w:rPr>
                      <w:sz w:val="20"/>
                      <w:szCs w:val="20"/>
                    </w:rPr>
                    <w:t>all subject areas EXCEPT "Medicine"</w:t>
                  </w:r>
                </w:p>
                <w:p w:rsidR="00C16D53" w:rsidRPr="0052158B" w:rsidRDefault="00C16D53" w:rsidP="002615E1">
                  <w:pPr>
                    <w:spacing w:after="0" w:line="240" w:lineRule="auto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N = </w:t>
                  </w:r>
                  <w:r w:rsidR="00524E01">
                    <w:rPr>
                      <w:b/>
                      <w:bCs/>
                    </w:rPr>
                    <w:t>38556</w:t>
                  </w:r>
                </w:p>
              </w:txbxContent>
            </v:textbox>
            <w10:wrap type="square" anchorx="margin"/>
          </v:shape>
        </w:pict>
      </w:r>
    </w:p>
    <w:p w:rsidR="001032ED" w:rsidRDefault="001032ED" w:rsidP="001032ED">
      <w:pPr>
        <w:bidi w:val="0"/>
        <w:rPr>
          <w:rFonts w:asciiTheme="majorBidi" w:hAnsiTheme="majorBidi" w:cstheme="majorBidi"/>
        </w:rPr>
      </w:pPr>
    </w:p>
    <w:p w:rsidR="00524E01" w:rsidRPr="00524E01" w:rsidRDefault="00E75869" w:rsidP="00524E0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>
          <v:shape id="Down Arrow 12" o:spid="_x0000_s1033" type="#_x0000_t67" style="position:absolute;margin-left:323.45pt;margin-top:.5pt;width:44.4pt;height:34.8pt;z-index:2516889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" adj="10800" fillcolor="#4472c4" strokecolor="#2f528f" strokeweight="1pt">
            <w10:wrap anchorx="margin"/>
          </v:shape>
        </w:pict>
      </w:r>
    </w:p>
    <w:p w:rsidR="00524E01" w:rsidRPr="00524E01" w:rsidRDefault="00E75869" w:rsidP="00524E0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>
          <v:shape id="_x0000_s1030" type="#_x0000_t202" style="position:absolute;margin-left:192.65pt;margin-top:14.65pt;width:306.85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" strokeweight="1.5pt">
            <v:textbox style="mso-fit-shape-to-text:t">
              <w:txbxContent>
                <w:p w:rsidR="00524E01" w:rsidRPr="00A13692" w:rsidRDefault="00524E01" w:rsidP="00524E01">
                  <w:pPr>
                    <w:spacing w:after="0" w:line="240" w:lineRule="auto"/>
                    <w:jc w:val="center"/>
                    <w:rPr>
                      <w:rtl/>
                    </w:rPr>
                  </w:pPr>
                  <w:r w:rsidRPr="00A13692">
                    <w:t xml:space="preserve">Limit </w:t>
                  </w:r>
                  <w:r>
                    <w:t>to documents published on 2018</w:t>
                  </w:r>
                </w:p>
                <w:p w:rsidR="00524E01" w:rsidRDefault="00524E01" w:rsidP="00524E01">
                  <w:pPr>
                    <w:spacing w:after="0" w:line="240" w:lineRule="auto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= 2323</w:t>
                  </w:r>
                </w:p>
              </w:txbxContent>
            </v:textbox>
            <w10:wrap type="square" anchorx="margin"/>
          </v:shape>
        </w:pict>
      </w:r>
    </w:p>
    <w:p w:rsidR="00524E01" w:rsidRPr="00524E01" w:rsidRDefault="00524E01" w:rsidP="00524E01">
      <w:pPr>
        <w:bidi w:val="0"/>
        <w:rPr>
          <w:rFonts w:asciiTheme="majorBidi" w:hAnsiTheme="majorBidi" w:cstheme="majorBidi"/>
        </w:rPr>
      </w:pPr>
    </w:p>
    <w:p w:rsidR="00524E01" w:rsidRDefault="00E75869" w:rsidP="00524E0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>
          <v:shape id="Down Arrow 1" o:spid="_x0000_s1032" type="#_x0000_t67" style="position:absolute;margin-left:326.4pt;margin-top:7pt;width:44.4pt;height:19.8pt;z-index:2516951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" adj="10800" fillcolor="#4472c4" strokecolor="#2f528f" strokeweight="1pt">
            <w10:wrap anchorx="margin"/>
          </v:shape>
        </w:pict>
      </w:r>
    </w:p>
    <w:p w:rsidR="00644C6D" w:rsidRPr="00524E01" w:rsidRDefault="00E75869" w:rsidP="00524E01">
      <w:pPr>
        <w:bidi w:val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>
          <v:shape id="_x0000_s1031" type="#_x0000_t202" style="position:absolute;left:0;text-align:left;margin-left:225pt;margin-top:4.95pt;width:250.8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" strokeweight="1.5pt">
            <v:textbox style="mso-fit-shape-to-text:t">
              <w:txbxContent>
                <w:p w:rsidR="001032ED" w:rsidRDefault="001032ED" w:rsidP="001032ED">
                  <w:pPr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Limit to documents in English</w:t>
                  </w:r>
                </w:p>
                <w:p w:rsidR="001032ED" w:rsidRPr="0052158B" w:rsidRDefault="002D5880" w:rsidP="001032ED">
                  <w:pPr>
                    <w:spacing w:after="0" w:line="240" w:lineRule="auto"/>
                    <w:jc w:val="center"/>
                    <w:rPr>
                      <w:b/>
                      <w:bCs/>
                      <w:rtl/>
                    </w:rPr>
                  </w:pPr>
                  <w:r>
                    <w:rPr>
                      <w:b/>
                      <w:bCs/>
                    </w:rPr>
                    <w:t>N = 2299</w:t>
                  </w:r>
                </w:p>
              </w:txbxContent>
            </v:textbox>
            <w10:wrap type="square" anchorx="margin"/>
          </v:shape>
        </w:pict>
      </w:r>
    </w:p>
    <w:sectPr w:rsidR="00644C6D" w:rsidRPr="00524E01" w:rsidSect="00911C80">
      <w:pgSz w:w="16838" w:h="11906" w:orient="landscape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334" w:rsidRDefault="00DC2334" w:rsidP="008816F9">
      <w:pPr>
        <w:spacing w:after="0" w:line="240" w:lineRule="auto"/>
      </w:pPr>
      <w:r>
        <w:separator/>
      </w:r>
    </w:p>
  </w:endnote>
  <w:endnote w:type="continuationSeparator" w:id="0">
    <w:p w:rsidR="00DC2334" w:rsidRDefault="00DC2334" w:rsidP="00881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334" w:rsidRDefault="00DC2334" w:rsidP="008816F9">
      <w:pPr>
        <w:spacing w:after="0" w:line="240" w:lineRule="auto"/>
      </w:pPr>
      <w:r>
        <w:separator/>
      </w:r>
    </w:p>
  </w:footnote>
  <w:footnote w:type="continuationSeparator" w:id="0">
    <w:p w:rsidR="00DC2334" w:rsidRDefault="00DC2334" w:rsidP="00881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8C54FF"/>
    <w:multiLevelType w:val="hybridMultilevel"/>
    <w:tmpl w:val="A77855A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1C80"/>
    <w:rsid w:val="00031336"/>
    <w:rsid w:val="00087FE1"/>
    <w:rsid w:val="000B6B1D"/>
    <w:rsid w:val="001032ED"/>
    <w:rsid w:val="001462A3"/>
    <w:rsid w:val="00173FBA"/>
    <w:rsid w:val="001B7F4B"/>
    <w:rsid w:val="001F23A9"/>
    <w:rsid w:val="0020689C"/>
    <w:rsid w:val="002615E1"/>
    <w:rsid w:val="002C13CF"/>
    <w:rsid w:val="002D3E53"/>
    <w:rsid w:val="002D5880"/>
    <w:rsid w:val="002E49EF"/>
    <w:rsid w:val="00303338"/>
    <w:rsid w:val="00367BD5"/>
    <w:rsid w:val="003D61CF"/>
    <w:rsid w:val="003F1D18"/>
    <w:rsid w:val="004F2024"/>
    <w:rsid w:val="0052158B"/>
    <w:rsid w:val="00524E01"/>
    <w:rsid w:val="006064B6"/>
    <w:rsid w:val="00644C6D"/>
    <w:rsid w:val="0068592F"/>
    <w:rsid w:val="00784D30"/>
    <w:rsid w:val="008816F9"/>
    <w:rsid w:val="00911C80"/>
    <w:rsid w:val="00933078"/>
    <w:rsid w:val="009E3DF8"/>
    <w:rsid w:val="00A13692"/>
    <w:rsid w:val="00A67D24"/>
    <w:rsid w:val="00AE4D46"/>
    <w:rsid w:val="00AF1E82"/>
    <w:rsid w:val="00B57DD2"/>
    <w:rsid w:val="00C16D53"/>
    <w:rsid w:val="00C73CD5"/>
    <w:rsid w:val="00C92C8C"/>
    <w:rsid w:val="00DA0703"/>
    <w:rsid w:val="00DC2334"/>
    <w:rsid w:val="00DC4F63"/>
    <w:rsid w:val="00DD1AD7"/>
    <w:rsid w:val="00DD1C99"/>
    <w:rsid w:val="00DE312E"/>
    <w:rsid w:val="00E75869"/>
    <w:rsid w:val="00E90AC8"/>
    <w:rsid w:val="00EB3708"/>
    <w:rsid w:val="00EB427B"/>
    <w:rsid w:val="00EC7F52"/>
    <w:rsid w:val="00EE22F5"/>
    <w:rsid w:val="00EE3552"/>
    <w:rsid w:val="00F1275E"/>
    <w:rsid w:val="00F17415"/>
    <w:rsid w:val="00F24263"/>
    <w:rsid w:val="00F26355"/>
    <w:rsid w:val="00F66311"/>
    <w:rsid w:val="00FD519A"/>
    <w:rsid w:val="00FE7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869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663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1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6F9"/>
  </w:style>
  <w:style w:type="paragraph" w:styleId="Footer">
    <w:name w:val="footer"/>
    <w:basedOn w:val="Normal"/>
    <w:link w:val="FooterChar"/>
    <w:uiPriority w:val="99"/>
    <w:unhideWhenUsed/>
    <w:rsid w:val="00881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6F9"/>
  </w:style>
  <w:style w:type="paragraph" w:styleId="ListParagraph">
    <w:name w:val="List Paragraph"/>
    <w:basedOn w:val="Normal"/>
    <w:uiPriority w:val="34"/>
    <w:qFormat/>
    <w:rsid w:val="00644C6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663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3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asmine H.</cp:lastModifiedBy>
  <cp:revision>6</cp:revision>
  <dcterms:created xsi:type="dcterms:W3CDTF">2020-06-20T10:23:00Z</dcterms:created>
  <dcterms:modified xsi:type="dcterms:W3CDTF">2020-08-20T04:42:00Z</dcterms:modified>
</cp:coreProperties>
</file>